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8D1B0" w14:textId="416148DE" w:rsidR="0012081F" w:rsidRPr="0098626C" w:rsidRDefault="0012081F" w:rsidP="00DD3872">
      <w:pPr>
        <w:adjustRightInd w:val="0"/>
        <w:snapToGri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8626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21C88"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 w:rsidRPr="0098626C">
        <w:rPr>
          <w:rFonts w:asciiTheme="majorBidi" w:hAnsiTheme="majorBidi" w:cstheme="majorBidi"/>
          <w:b/>
          <w:bCs/>
          <w:sz w:val="24"/>
          <w:szCs w:val="24"/>
        </w:rPr>
        <w:t>Table. Numbers of women with different numbers of lumbar spine imaging procedures from 1996 to 2015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1701"/>
        <w:gridCol w:w="1701"/>
      </w:tblGrid>
      <w:tr w:rsidR="0012081F" w:rsidRPr="00C86099" w14:paraId="6708E315" w14:textId="77777777" w:rsidTr="00E844E0">
        <w:tc>
          <w:tcPr>
            <w:tcW w:w="1980" w:type="dxa"/>
            <w:tcBorders>
              <w:left w:val="nil"/>
              <w:right w:val="nil"/>
            </w:tcBorders>
          </w:tcPr>
          <w:p w14:paraId="1AF13324" w14:textId="77777777" w:rsidR="0012081F" w:rsidRPr="00142D02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2D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of imaging procedure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243BCA1" w14:textId="77777777" w:rsidR="0012081F" w:rsidRPr="00142D02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2D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y imaging</w:t>
            </w:r>
          </w:p>
          <w:p w14:paraId="6BA82A14" w14:textId="77777777" w:rsidR="0012081F" w:rsidRPr="00142D02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2D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523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6326F2" w14:textId="77777777" w:rsidR="0012081F" w:rsidRPr="00142D02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2D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diography</w:t>
            </w:r>
          </w:p>
          <w:p w14:paraId="4FD9D81F" w14:textId="77777777" w:rsidR="0012081F" w:rsidRPr="00142D02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2D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464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44FEAA" w14:textId="77777777" w:rsidR="0012081F" w:rsidRPr="00142D02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2D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</w:t>
            </w:r>
          </w:p>
          <w:p w14:paraId="38EAC50E" w14:textId="77777777" w:rsidR="0012081F" w:rsidRPr="00142D02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2D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141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968952" w14:textId="77777777" w:rsidR="0012081F" w:rsidRPr="00142D02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2D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RI</w:t>
            </w:r>
          </w:p>
          <w:p w14:paraId="271EE376" w14:textId="77777777" w:rsidR="0012081F" w:rsidRPr="00142D02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2D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556</w:t>
            </w:r>
          </w:p>
        </w:tc>
      </w:tr>
      <w:tr w:rsidR="0012081F" w:rsidRPr="00C86099" w14:paraId="778955EA" w14:textId="77777777" w:rsidTr="00E844E0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AFC85D4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4A6F0C1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299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36EF4AE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309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2AD8583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09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5E7C550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424</w:t>
            </w:r>
          </w:p>
        </w:tc>
      </w:tr>
      <w:tr w:rsidR="0012081F" w:rsidRPr="00C86099" w14:paraId="357A6779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1F9A0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266A3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11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84A30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0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2FE83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AB0B8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</w:tr>
      <w:tr w:rsidR="0012081F" w:rsidRPr="00C86099" w14:paraId="26AE3B73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064A0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11588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5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3E037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3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D87B5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BE99E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12081F" w:rsidRPr="00C86099" w14:paraId="1632B373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B7795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74992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2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E59F5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DBF7A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7A35C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12081F" w:rsidRPr="00C86099" w14:paraId="64F2F8C7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B1101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81F1D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E8DE0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5AB41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7D77F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12081F" w:rsidRPr="00C86099" w14:paraId="2E70D403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EDBBC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09548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BF121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E5022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51DB0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12081F" w:rsidRPr="00C86099" w14:paraId="2D1F6135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24038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688F9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19020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2E308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C87B8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12081F" w:rsidRPr="00C86099" w14:paraId="0ABDBA00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0ED0C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2A113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A4D30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00AE0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DDE16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2081F" w:rsidRPr="00C86099" w14:paraId="22575B4A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55AD5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A6623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D0E81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230C5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5E178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12081F" w:rsidRPr="00C86099" w14:paraId="1BAB019A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5DD2F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31500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976AE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AD2EA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A55D1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081F" w:rsidRPr="00C86099" w14:paraId="0C1928AC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94026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EA50F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EED37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F3CBD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9DC66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081F" w:rsidRPr="00C86099" w14:paraId="533AC1BE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A0C60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99A11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833D4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90197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ED2D4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081F" w:rsidRPr="00C86099" w14:paraId="2F3FC4E1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76EBE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024E5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45608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55FE0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BEEA9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081F" w:rsidRPr="00C86099" w14:paraId="7B3BBE74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0AC67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2BBE4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EF6D1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F735D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97C8C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081F" w:rsidRPr="00C86099" w14:paraId="0793C956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65FCD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62400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FD663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06B41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F8DE7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081F" w:rsidRPr="00C86099" w14:paraId="083D1DDB" w14:textId="77777777" w:rsidTr="00E844E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FA9BB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F3B55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401E5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99C1C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6C9EA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2081F" w:rsidRPr="00C86099" w14:paraId="6ED55011" w14:textId="77777777" w:rsidTr="00E844E0"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14:paraId="2BAF1A2D" w14:textId="77777777" w:rsidR="0012081F" w:rsidRPr="0098626C" w:rsidRDefault="0012081F" w:rsidP="00E844E0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626C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78BEBFD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60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DE9393A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7454AB4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84F8CB2" w14:textId="77777777" w:rsidR="0012081F" w:rsidRPr="00C86099" w:rsidRDefault="0012081F" w:rsidP="00E844E0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86DA05A" w14:textId="77777777" w:rsidR="0012081F" w:rsidRDefault="0012081F" w:rsidP="0012081F">
      <w:pPr>
        <w:tabs>
          <w:tab w:val="left" w:pos="2985"/>
        </w:tabs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T: computed tomography; MRI: </w:t>
      </w:r>
      <w:r w:rsidRPr="00C376FC">
        <w:rPr>
          <w:rFonts w:asciiTheme="majorBidi" w:hAnsiTheme="majorBidi" w:cstheme="majorBidi"/>
          <w:sz w:val="24"/>
          <w:szCs w:val="24"/>
        </w:rPr>
        <w:t>magnetic resonance ima</w:t>
      </w:r>
      <w:r>
        <w:rPr>
          <w:rFonts w:asciiTheme="majorBidi" w:hAnsiTheme="majorBidi" w:cstheme="majorBidi"/>
          <w:sz w:val="24"/>
          <w:szCs w:val="24"/>
        </w:rPr>
        <w:t>ging</w:t>
      </w:r>
    </w:p>
    <w:p w14:paraId="70AD600E" w14:textId="77777777" w:rsidR="005E2DD2" w:rsidRDefault="005E2DD2"/>
    <w:sectPr w:rsidR="005E2D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81F"/>
    <w:rsid w:val="0012081F"/>
    <w:rsid w:val="00121C88"/>
    <w:rsid w:val="005E2DD2"/>
    <w:rsid w:val="00DD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CAC64"/>
  <w15:chartTrackingRefBased/>
  <w15:docId w15:val="{A214A461-83F7-4CFB-9CCD-424EFB52E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>Monash University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Wang</dc:creator>
  <cp:keywords/>
  <dc:description/>
  <cp:lastModifiedBy>chn off35</cp:lastModifiedBy>
  <cp:revision>3</cp:revision>
  <dcterms:created xsi:type="dcterms:W3CDTF">2020-02-04T01:49:00Z</dcterms:created>
  <dcterms:modified xsi:type="dcterms:W3CDTF">2020-11-25T06:57:00Z</dcterms:modified>
</cp:coreProperties>
</file>